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4C529" w14:textId="5D5EADE6" w:rsidR="000F5292" w:rsidRDefault="001067A9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3353E7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3353E7">
        <w:rPr>
          <w:rFonts w:ascii="Times New Roman" w:hAnsi="Times New Roman" w:cs="Times New Roman"/>
          <w:b/>
          <w:bCs/>
          <w:sz w:val="24"/>
        </w:rPr>
        <w:t>.</w:t>
      </w:r>
      <w:bookmarkStart w:id="0" w:name="_GoBack"/>
      <w:bookmarkEnd w:id="0"/>
      <w:r w:rsidR="005035E4">
        <w:rPr>
          <w:rFonts w:ascii="Times New Roman" w:hAnsi="Times New Roman" w:cs="Times New Roman"/>
          <w:b/>
          <w:bCs/>
          <w:sz w:val="24"/>
        </w:rPr>
        <w:t xml:space="preserve"> Enrichment analysis of modules</w:t>
      </w:r>
    </w:p>
    <w:p w14:paraId="3B6C7F7A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W w:w="136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9"/>
        <w:gridCol w:w="4122"/>
        <w:gridCol w:w="3015"/>
        <w:gridCol w:w="2442"/>
        <w:gridCol w:w="2815"/>
      </w:tblGrid>
      <w:tr w:rsidR="000F5292" w14:paraId="564AF016" w14:textId="77777777">
        <w:trPr>
          <w:cantSplit/>
          <w:trHeight w:val="280"/>
        </w:trPr>
        <w:tc>
          <w:tcPr>
            <w:tcW w:w="1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32D0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ule</w:t>
            </w:r>
          </w:p>
        </w:tc>
        <w:tc>
          <w:tcPr>
            <w:tcW w:w="4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C37136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3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DAEE45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CC</w:t>
            </w:r>
          </w:p>
        </w:tc>
        <w:tc>
          <w:tcPr>
            <w:tcW w:w="2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3BC1D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MF</w:t>
            </w:r>
          </w:p>
        </w:tc>
        <w:tc>
          <w:tcPr>
            <w:tcW w:w="2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45F5B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</w:tr>
      <w:tr w:rsidR="000F5292" w14:paraId="3FBAEF02" w14:textId="77777777">
        <w:trPr>
          <w:cantSplit/>
          <w:trHeight w:val="2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E96784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urquoise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34FF87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racellular signaling cascade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mRN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cessing;                                          mRNA metabolic process;                                Protein catabolic process;                               Cytoskeleton organization;                                      Cell cycle;                                                        Establishment of protein localization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3BD050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membrane-bounded Organelle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Cytoskeleto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Chromosome;                Vesicl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B340B0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cleotide binding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     DN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inding;                                            ATP binding;                        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bonucleot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inding;                                  Phospholipid binding 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C57F8B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ulin signaling pathway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;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rso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ventral axis formation;      Focal adhesion;                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b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ing pathway;   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R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ing pathway;       Vascular smooth muscle contraction</w:t>
            </w:r>
          </w:p>
        </w:tc>
      </w:tr>
      <w:tr w:rsidR="000F5292" w14:paraId="0D6A22FE" w14:textId="77777777">
        <w:trPr>
          <w:cantSplit/>
          <w:trHeight w:val="9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FEEC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ghtgreen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2813F9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 redox homeostasi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     Apoptosi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;                                                             Histone modification;                                        Programmed cell death;                                          Covalent chromatin modification;                              Histon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acetylation</w:t>
            </w:r>
            <w:proofErr w:type="spellEnd"/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92FC7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tochondrio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Pr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ibosome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bonucleoprote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plex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EC51B2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ectron carrier activity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Prote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isulf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idoreduct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tivity;                         Disulf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idoreduct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tivit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070C2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ing pathway</w:t>
            </w:r>
          </w:p>
        </w:tc>
      </w:tr>
      <w:tr w:rsidR="000F5292" w14:paraId="244C31D7" w14:textId="77777777">
        <w:trPr>
          <w:cantSplit/>
          <w:trHeight w:val="5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CD1030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kgreen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F2D7D4" w14:textId="77777777" w:rsidR="000F5292" w:rsidRDefault="000F52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4ECA6A" w14:textId="77777777" w:rsidR="000F5292" w:rsidRDefault="000F5292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B81BA6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 ion binding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0992A8" w14:textId="77777777" w:rsidR="000F5292" w:rsidRDefault="000F52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5292" w14:paraId="087E01DC" w14:textId="77777777">
        <w:trPr>
          <w:cantSplit/>
          <w:trHeight w:val="247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20D3C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-Blue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696ED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ion of lipid storage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 Prote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ransport;                                     Establishment of protein localization;                         Protein catabolic process;                             Proteolysis;                                                Regulation of cytoskeleton organization;                   Phosphate metabolic process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CEA12B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some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Cytoso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Mitochondrion;             Proteasome compl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09F81E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cleotide binding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      RN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inding;                                         Protein transporter activity;                Phosphatase activity;                        Cytoskeletal protein binding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80565D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cal adhesio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Lysosom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;                                   PPAR signaling pathway;      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gnaling pathway;            Proteasome;                             Oxidative phosphorylation;                 Regulation of actin cytoskeleton</w:t>
            </w:r>
          </w:p>
        </w:tc>
      </w:tr>
      <w:tr w:rsidR="000F5292" w14:paraId="5735FAFA" w14:textId="77777777">
        <w:trPr>
          <w:cantSplit/>
          <w:trHeight w:val="274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1A00C1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F-Blue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9BCFEB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ithelial cell differentiatio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Epitheliu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velopment;                              Regulation of organelle organization;                 Positive regulation of protein kinase cascade; Regulation of actin cytoskeleton organization; Regulation of cellular component biogenesis;     Cellular component morphogenesis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84421D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racellular space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Extracellula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gion part; Fibrinogen complex;            Cell cort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E920E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binding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 Cytoskeleta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in binding;                Translation factor activity, nucleic acid binding; Myosin binding;                                     Enzyme inhibitor activit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A06455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asome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 Tight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unction</w:t>
            </w:r>
          </w:p>
        </w:tc>
      </w:tr>
      <w:tr w:rsidR="000F5292" w14:paraId="64FB55BB" w14:textId="77777777">
        <w:trPr>
          <w:cantSplit/>
          <w:trHeight w:val="35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EA2A74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-Turquoise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6B719E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Negative regulation of lipid biosynthetic proces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            Intracellula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ransport;                                  Regulation of phosphate metabolic process;      Negative regulation of neuron apoptosis;         Regulation of cell morphogenesis;                Intracellular protein transport;                        Chemical homeostasis;                                          Cell growth;                                                         ATP metabolic process;                                     Cellular protein localization;                        Regulation of cell death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F28D33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membrane-bounded Organelle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Dendrit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Cytoskeleton;                          Cell surfac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1F85FE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uctural molecule activity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;            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moduli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inding;                                         ATPase activity, coupled to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membr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vement of ion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4180C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rginine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l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tabolism</w:t>
            </w:r>
          </w:p>
        </w:tc>
      </w:tr>
      <w:tr w:rsidR="000F5292" w14:paraId="053ED9DA" w14:textId="77777777">
        <w:trPr>
          <w:cantSplit/>
          <w:trHeight w:val="13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14CAD1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ange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B56C45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tty acid metabolic proces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Fatty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 biosynthetic process;               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bryo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velopment ending in birth or egg hatching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0783AF" w14:textId="77777777" w:rsidR="000F5292" w:rsidRDefault="000F52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53AAA3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factor binding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C615C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h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ole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 metabolism</w:t>
            </w:r>
          </w:p>
        </w:tc>
      </w:tr>
      <w:tr w:rsidR="000F5292" w14:paraId="2ADE158C" w14:textId="77777777">
        <w:trPr>
          <w:cantSplit/>
          <w:trHeight w:val="19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383039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Darkseagreen4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9EE51B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ond-messenger-mediated signaling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Lipi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dification;                                                   Lipid phosphorylation;                                     Regulation of osteoclast differentiation;                    Positive regulation of cell differentiation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C813F3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 fractio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Membran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raction;                  Insoluble fractio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234A3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ositol or phosphatidylinositol kinase activit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99FF26" w14:textId="77777777" w:rsidR="000F5292" w:rsidRDefault="000F52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5292" w14:paraId="5B9F6F0B" w14:textId="77777777">
        <w:trPr>
          <w:cantSplit/>
          <w:trHeight w:val="1880"/>
        </w:trPr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D63F1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korang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1FE45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folding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                                      Membran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in proteolysis;                             Membrane 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todoma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olysis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881554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 membrane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            Membran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raction;   Insoluble fraction;                 Cytosol;                             Cell fraction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A7200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folded protein binding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;                  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idoreductas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tivity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850863" w14:textId="77777777" w:rsidR="000F5292" w:rsidRDefault="000F52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E73D1DD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C46CF19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383B452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EA97725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64C999E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3ADE757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190BD24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8B4BAF6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87541A4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564007E" w14:textId="77777777" w:rsidR="000F5292" w:rsidRDefault="000F5292">
      <w:pPr>
        <w:rPr>
          <w:rFonts w:ascii="Times New Roman" w:hAnsi="Times New Roman" w:cs="Times New Roman"/>
          <w:b/>
          <w:bCs/>
          <w:sz w:val="24"/>
        </w:rPr>
      </w:pPr>
    </w:p>
    <w:p w14:paraId="68739DB7" w14:textId="77777777" w:rsidR="000F5292" w:rsidRDefault="000F5292">
      <w:pPr>
        <w:rPr>
          <w:rFonts w:ascii="Times New Roman" w:hAnsi="Times New Roman" w:cs="Times New Roman"/>
          <w:b/>
          <w:bCs/>
          <w:sz w:val="24"/>
        </w:rPr>
      </w:pPr>
    </w:p>
    <w:p w14:paraId="36765B4F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599B9C4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5788CC4" w14:textId="77777777" w:rsidR="000F5292" w:rsidRDefault="000F529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CBCF8B9" w14:textId="5FCD2DB0" w:rsidR="000F5292" w:rsidRDefault="005035E4">
      <w:pPr>
        <w:jc w:val="center"/>
        <w:rPr>
          <w:rFonts w:ascii="Times New Roman" w:hAnsi="Times New Roman" w:cs="Times New Roman"/>
          <w:b/>
          <w:bCs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353E7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="003353E7">
        <w:rPr>
          <w:rFonts w:ascii="Times New Roman" w:hAnsi="Times New Roman" w:cs="Times New Roman"/>
          <w:b/>
          <w:bCs/>
          <w:sz w:val="24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ummary of hub genes in modules related to fat development</w:t>
      </w:r>
    </w:p>
    <w:tbl>
      <w:tblPr>
        <w:tblW w:w="139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9667"/>
        <w:gridCol w:w="2649"/>
      </w:tblGrid>
      <w:tr w:rsidR="000F5292" w14:paraId="0F8BE834" w14:textId="77777777">
        <w:trPr>
          <w:trHeight w:val="280"/>
        </w:trPr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9E898E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9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FD6D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m</w:t>
            </w:r>
          </w:p>
        </w:tc>
        <w:tc>
          <w:tcPr>
            <w:tcW w:w="2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B1D02C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ule</w:t>
            </w:r>
          </w:p>
        </w:tc>
      </w:tr>
      <w:tr w:rsidR="000F5292" w14:paraId="375DF8C4" w14:textId="77777777">
        <w:trPr>
          <w:trHeight w:val="10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57B98F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764BF0" w14:textId="77777777" w:rsidR="000F5292" w:rsidRDefault="005035E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any term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ch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 different modules are all relative to adipose: lipid storage, lipid modification, negative regulation of lipid synthesis, fatty acid metabolism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BF761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-Blue; Darkseagreen4; Orange; FT-Turquoise</w:t>
            </w:r>
          </w:p>
        </w:tc>
      </w:tr>
      <w:tr w:rsidR="000F5292" w14:paraId="3852EFB3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1D375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1080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Metabolism, Hydrolysis and Transpor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FDE54F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urquoise; T-Blue; FT-Turquoise; Darkseagreen4</w:t>
            </w:r>
          </w:p>
        </w:tc>
      </w:tr>
      <w:tr w:rsidR="000F5292" w14:paraId="3FBBF71A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C2845C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CB190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ocalization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14A99D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urquoise; T-Blue; FT-Turquoise; Darkseagreen4</w:t>
            </w:r>
          </w:p>
        </w:tc>
      </w:tr>
      <w:tr w:rsidR="000F5292" w14:paraId="6406B400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037F15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2F0BEB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skeleton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E8EE31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urquoise; T-Blue; F-Blue</w:t>
            </w:r>
          </w:p>
        </w:tc>
      </w:tr>
      <w:tr w:rsidR="000F5292" w14:paraId="6366B736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45AE9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90809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ptosi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A2536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ghtgre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FT-Turquoise</w:t>
            </w:r>
          </w:p>
        </w:tc>
      </w:tr>
      <w:tr w:rsidR="000F5292" w14:paraId="62FB953D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F8B53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E0E0E4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rammed cell death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080D6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ghtgre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FT-Turquoise</w:t>
            </w:r>
          </w:p>
        </w:tc>
      </w:tr>
      <w:tr w:rsidR="000F5292" w14:paraId="35A027B5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993CF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C4E0F1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racellula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ranspor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F65823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-Blue; FT-Turquoise</w:t>
            </w:r>
          </w:p>
        </w:tc>
      </w:tr>
      <w:tr w:rsidR="000F5292" w14:paraId="778EE9A5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20214B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AA3294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ate metaboli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34D07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-Blue; FT-Turquoise</w:t>
            </w:r>
          </w:p>
        </w:tc>
      </w:tr>
      <w:tr w:rsidR="000F5292" w14:paraId="7F72C725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A6528E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BP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9F5E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phogenesis of cell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1BF42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-Blue; FT-Turquoise</w:t>
            </w:r>
          </w:p>
        </w:tc>
      </w:tr>
      <w:tr w:rsidR="000F5292" w14:paraId="37408B76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4ED91D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CC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EC255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membranous organelle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18BE5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urquoise; FT-Turquoise</w:t>
            </w:r>
          </w:p>
        </w:tc>
      </w:tr>
      <w:tr w:rsidR="000F5292" w14:paraId="353118AE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32FB58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CC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E131C4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asom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3EFB07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ghtgre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T-Blue</w:t>
            </w:r>
          </w:p>
        </w:tc>
      </w:tr>
      <w:tr w:rsidR="000F5292" w14:paraId="7DE635F0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8C9C95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CC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5FE403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sol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AFF71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-Blue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korange</w:t>
            </w:r>
            <w:proofErr w:type="spellEnd"/>
          </w:p>
        </w:tc>
      </w:tr>
      <w:tr w:rsidR="000F5292" w14:paraId="75B4CC7C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B0389F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CC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8DCB1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tochondrion</w:t>
            </w:r>
            <w:proofErr w:type="gramEnd"/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B73D3B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ghtgre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; T-Blue</w:t>
            </w:r>
          </w:p>
        </w:tc>
      </w:tr>
      <w:tr w:rsidR="000F5292" w14:paraId="117EB3BC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1598E6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MF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7801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cleotid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indin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A4966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urquoise; T-Blue</w:t>
            </w:r>
          </w:p>
        </w:tc>
      </w:tr>
      <w:tr w:rsidR="000F5292" w14:paraId="5CAD6FF4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C1F96E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_MF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8ACB66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skeleta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in bindin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A9EB1C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-Blue; F-Blue</w:t>
            </w:r>
          </w:p>
        </w:tc>
      </w:tr>
      <w:tr w:rsidR="000F5292" w14:paraId="6F4E67A6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ACDB3B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9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31603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cal adhesion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50580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urquoise; F-Blue</w:t>
            </w:r>
          </w:p>
        </w:tc>
      </w:tr>
      <w:tr w:rsidR="000F5292" w14:paraId="4C325A7D" w14:textId="77777777">
        <w:trPr>
          <w:trHeight w:val="280"/>
        </w:trPr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EB3A5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9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2A49AA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asome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8D6B9" w14:textId="77777777" w:rsidR="000F5292" w:rsidRDefault="005035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-Blue; F-Blue</w:t>
            </w:r>
          </w:p>
        </w:tc>
      </w:tr>
    </w:tbl>
    <w:p w14:paraId="42C63ABC" w14:textId="77777777" w:rsidR="000F5292" w:rsidRDefault="000F5292">
      <w:pPr>
        <w:rPr>
          <w:rFonts w:ascii="Times New Roman" w:hAnsi="Times New Roman" w:cs="Times New Roman"/>
          <w:b/>
          <w:bCs/>
          <w:sz w:val="24"/>
        </w:rPr>
      </w:pPr>
    </w:p>
    <w:sectPr w:rsidR="000F52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FD71ED"/>
    <w:rsid w:val="000F5292"/>
    <w:rsid w:val="001067A9"/>
    <w:rsid w:val="003353E7"/>
    <w:rsid w:val="005035E4"/>
    <w:rsid w:val="34993A39"/>
    <w:rsid w:val="38552518"/>
    <w:rsid w:val="3C5732CE"/>
    <w:rsid w:val="41D77D1E"/>
    <w:rsid w:val="41FD71ED"/>
    <w:rsid w:val="64591E40"/>
    <w:rsid w:val="6686163B"/>
    <w:rsid w:val="7317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EEDAA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81</Words>
  <Characters>5594</Characters>
  <Application>Microsoft Macintosh Word</Application>
  <DocSecurity>0</DocSecurity>
  <Lines>46</Lines>
  <Paragraphs>13</Paragraphs>
  <ScaleCrop>false</ScaleCrop>
  <Company>NEAU</Company>
  <LinksUpToDate>false</LinksUpToDate>
  <CharactersWithSpaces>6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糕点</dc:creator>
  <cp:lastModifiedBy>Zhi-Qiang Du</cp:lastModifiedBy>
  <cp:revision>4</cp:revision>
  <dcterms:created xsi:type="dcterms:W3CDTF">2019-07-08T05:23:00Z</dcterms:created>
  <dcterms:modified xsi:type="dcterms:W3CDTF">2019-08-18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